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F0F32" w14:textId="77777777" w:rsidR="00E10535" w:rsidRPr="00E10535" w:rsidRDefault="00E10535" w:rsidP="00E10535">
      <w:pPr>
        <w:spacing w:after="0" w:line="240" w:lineRule="auto"/>
        <w:rPr>
          <w:rFonts w:ascii="Cambria" w:eastAsia="MS Mincho" w:hAnsi="Cambria" w:cs="Arial"/>
          <w:sz w:val="24"/>
          <w:szCs w:val="24"/>
          <w:lang w:val="en-GB"/>
        </w:rPr>
      </w:pPr>
    </w:p>
    <w:p w14:paraId="6CA6B875" w14:textId="69839512" w:rsidR="00E10535" w:rsidRPr="00E10535" w:rsidRDefault="00E954AF" w:rsidP="00E10535">
      <w:pPr>
        <w:spacing w:after="0" w:line="360" w:lineRule="auto"/>
        <w:jc w:val="both"/>
        <w:rPr>
          <w:rFonts w:ascii="Cambria" w:eastAsia="MS Mincho" w:hAnsi="Cambria" w:cs="Times New Roman"/>
          <w:b/>
          <w:bCs/>
          <w:sz w:val="20"/>
          <w:szCs w:val="20"/>
          <w:lang w:val="en-GB"/>
        </w:rPr>
      </w:pPr>
      <w:r w:rsidRPr="00E10535">
        <w:rPr>
          <w:rFonts w:ascii="Cambria" w:eastAsia="MS Mincho" w:hAnsi="Cambria" w:cs="Times New Roman"/>
          <w:b/>
          <w:bCs/>
          <w:sz w:val="20"/>
          <w:szCs w:val="20"/>
          <w:lang w:val="en-GB"/>
        </w:rPr>
        <w:t>S1</w:t>
      </w:r>
      <w:r>
        <w:rPr>
          <w:rFonts w:ascii="Cambria" w:eastAsia="MS Mincho" w:hAnsi="Cambria" w:cs="Times New Roman"/>
          <w:b/>
          <w:bCs/>
          <w:sz w:val="20"/>
          <w:szCs w:val="20"/>
          <w:lang w:val="en-GB"/>
        </w:rPr>
        <w:t xml:space="preserve"> </w:t>
      </w:r>
      <w:r w:rsidR="00E10535" w:rsidRPr="00E10535">
        <w:rPr>
          <w:rFonts w:ascii="Cambria" w:eastAsia="MS Mincho" w:hAnsi="Cambria" w:cs="Times New Roman"/>
          <w:b/>
          <w:bCs/>
          <w:sz w:val="20"/>
          <w:szCs w:val="20"/>
          <w:lang w:val="en-GB"/>
        </w:rPr>
        <w:t xml:space="preserve">Table. The effect of soil acidity and nitrogen (N) levels on FWB development in Cavendish ‘Grand </w:t>
      </w:r>
      <w:proofErr w:type="spellStart"/>
      <w:r w:rsidR="00E10535" w:rsidRPr="00E10535">
        <w:rPr>
          <w:rFonts w:ascii="Cambria" w:eastAsia="MS Mincho" w:hAnsi="Cambria" w:cs="Times New Roman"/>
          <w:b/>
          <w:bCs/>
          <w:sz w:val="20"/>
          <w:szCs w:val="20"/>
          <w:lang w:val="en-GB"/>
        </w:rPr>
        <w:t>Naine</w:t>
      </w:r>
      <w:proofErr w:type="spellEnd"/>
      <w:r w:rsidR="00E10535" w:rsidRPr="00E10535">
        <w:rPr>
          <w:rFonts w:ascii="Cambria" w:eastAsia="MS Mincho" w:hAnsi="Cambria" w:cs="Times New Roman"/>
          <w:b/>
          <w:bCs/>
          <w:sz w:val="20"/>
          <w:szCs w:val="20"/>
          <w:lang w:val="en-GB"/>
        </w:rPr>
        <w:t xml:space="preserve">’ six weeks after inoculation with </w:t>
      </w:r>
      <w:r w:rsidR="00E10535" w:rsidRPr="00E10535">
        <w:rPr>
          <w:rFonts w:ascii="Cambria" w:eastAsia="MS Mincho" w:hAnsi="Cambria" w:cs="Times New Roman"/>
          <w:b/>
          <w:bCs/>
          <w:i/>
          <w:iCs/>
          <w:sz w:val="20"/>
          <w:szCs w:val="20"/>
          <w:lang w:val="en-GB"/>
        </w:rPr>
        <w:t>Fusarium</w:t>
      </w:r>
      <w:r w:rsidR="00E10535" w:rsidRPr="00E10535">
        <w:rPr>
          <w:rFonts w:ascii="Cambria" w:eastAsia="MS Mincho" w:hAnsi="Cambria" w:cs="Times New Roman"/>
          <w:b/>
          <w:bCs/>
          <w:sz w:val="20"/>
          <w:szCs w:val="20"/>
          <w:lang w:val="en-GB"/>
        </w:rPr>
        <w:t xml:space="preserve"> R1, </w:t>
      </w:r>
      <w:r w:rsidR="00E10535" w:rsidRPr="00E10535">
        <w:rPr>
          <w:rFonts w:ascii="Cambria" w:eastAsia="MS Mincho" w:hAnsi="Cambria" w:cs="Times New Roman"/>
          <w:b/>
          <w:bCs/>
          <w:i/>
          <w:iCs/>
          <w:sz w:val="20"/>
          <w:szCs w:val="20"/>
          <w:lang w:val="en-GB"/>
        </w:rPr>
        <w:t xml:space="preserve">F. </w:t>
      </w:r>
      <w:proofErr w:type="spellStart"/>
      <w:r w:rsidR="00E10535" w:rsidRPr="00E10535">
        <w:rPr>
          <w:rFonts w:ascii="Cambria" w:eastAsia="MS Mincho" w:hAnsi="Cambria" w:cs="Times New Roman"/>
          <w:b/>
          <w:bCs/>
          <w:i/>
          <w:iCs/>
          <w:sz w:val="20"/>
          <w:szCs w:val="20"/>
          <w:lang w:val="en-GB"/>
        </w:rPr>
        <w:t>odoratissimum</w:t>
      </w:r>
      <w:proofErr w:type="spellEnd"/>
      <w:r w:rsidR="00E10535" w:rsidRPr="00E10535">
        <w:rPr>
          <w:rFonts w:ascii="Cambria" w:eastAsia="MS Mincho" w:hAnsi="Cambria" w:cs="Times New Roman"/>
          <w:b/>
          <w:bCs/>
          <w:sz w:val="20"/>
          <w:szCs w:val="20"/>
          <w:lang w:val="en-GB"/>
        </w:rPr>
        <w:t xml:space="preserve"> TR4 and challenge inoculation (R1 + TR4).</w:t>
      </w:r>
    </w:p>
    <w:p w14:paraId="52FF470B" w14:textId="77777777" w:rsidR="00E10535" w:rsidRPr="00E10535" w:rsidRDefault="00E10535" w:rsidP="00E10535">
      <w:pPr>
        <w:spacing w:after="0" w:line="360" w:lineRule="auto"/>
        <w:jc w:val="both"/>
        <w:rPr>
          <w:rFonts w:ascii="Cambria" w:eastAsia="MS Mincho" w:hAnsi="Cambria" w:cs="Times New Roman"/>
          <w:sz w:val="20"/>
          <w:szCs w:val="20"/>
          <w:lang w:val="en-GB"/>
        </w:rPr>
      </w:pPr>
    </w:p>
    <w:tbl>
      <w:tblPr>
        <w:tblW w:w="8562" w:type="dxa"/>
        <w:tblInd w:w="415" w:type="dxa"/>
        <w:tblLook w:val="04A0" w:firstRow="1" w:lastRow="0" w:firstColumn="1" w:lastColumn="0" w:noHBand="0" w:noVBand="1"/>
      </w:tblPr>
      <w:tblGrid>
        <w:gridCol w:w="1201"/>
        <w:gridCol w:w="797"/>
        <w:gridCol w:w="619"/>
        <w:gridCol w:w="1613"/>
        <w:gridCol w:w="549"/>
        <w:gridCol w:w="826"/>
        <w:gridCol w:w="1083"/>
        <w:gridCol w:w="882"/>
        <w:gridCol w:w="992"/>
      </w:tblGrid>
      <w:tr w:rsidR="00E10535" w:rsidRPr="00E10535" w14:paraId="7AFC1E25" w14:textId="77777777" w:rsidTr="002B7BF8">
        <w:trPr>
          <w:trHeight w:val="300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4DD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7C03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pH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6D88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69E3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 xml:space="preserve">Chlorosis </w:t>
            </w:r>
          </w:p>
          <w:p w14:paraId="1BF4282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D97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DI</w:t>
            </w: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1D3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Height</w:t>
            </w:r>
          </w:p>
          <w:p w14:paraId="2AC0C9C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(cm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A89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Diameter (cm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85C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Foliage</w:t>
            </w:r>
          </w:p>
          <w:p w14:paraId="4539930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(cm</w:t>
            </w: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8A2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Biomass</w:t>
            </w:r>
          </w:p>
          <w:p w14:paraId="1122B16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b/>
                <w:sz w:val="20"/>
                <w:szCs w:val="20"/>
                <w:lang w:val="en-GB"/>
              </w:rPr>
              <w:t>(g)</w:t>
            </w:r>
          </w:p>
        </w:tc>
      </w:tr>
      <w:tr w:rsidR="00E10535" w:rsidRPr="00E10535" w14:paraId="17E422DD" w14:textId="77777777" w:rsidTr="002B7BF8">
        <w:trPr>
          <w:trHeight w:val="300"/>
        </w:trPr>
        <w:tc>
          <w:tcPr>
            <w:tcW w:w="12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D62F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Water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A320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5C0E65B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615DF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5EE54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8EF47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4555F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4.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00C62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422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BF31B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93.8</w:t>
            </w:r>
          </w:p>
        </w:tc>
      </w:tr>
      <w:tr w:rsidR="00E10535" w:rsidRPr="00E10535" w14:paraId="39B10BBA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261A2DC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555B460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vAlign w:val="center"/>
          </w:tcPr>
          <w:p w14:paraId="299A0B0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Mid 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5A5E3E3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182434D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00CBB0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5.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36F027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3.8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4BE2E54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259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040E9A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91.2</w:t>
            </w:r>
          </w:p>
        </w:tc>
      </w:tr>
      <w:tr w:rsidR="00E10535" w:rsidRPr="00E10535" w14:paraId="36707DEE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581BB9F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3ABAC31A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29DB8C0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71E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C62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473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5.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1DB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3.7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E46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574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303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91.6</w:t>
            </w:r>
          </w:p>
        </w:tc>
      </w:tr>
      <w:tr w:rsidR="00E10535" w:rsidRPr="00E10535" w14:paraId="110C5357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149BE60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 w:val="restart"/>
            <w:tcBorders>
              <w:bottom w:val="single" w:sz="4" w:space="0" w:color="auto"/>
            </w:tcBorders>
            <w:vAlign w:val="center"/>
          </w:tcPr>
          <w:p w14:paraId="3BD4A13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673897E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A27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6AC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D75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014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3.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1E4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523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F5B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11.7</w:t>
            </w:r>
          </w:p>
        </w:tc>
      </w:tr>
      <w:tr w:rsidR="00E10535" w:rsidRPr="00E10535" w14:paraId="48BDDFCF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20E5F7D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3162A92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vAlign w:val="center"/>
          </w:tcPr>
          <w:p w14:paraId="31005580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Mid 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4DCCD8A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5C6104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A6A87D3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E966F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6.1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3C1F1BB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878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77387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64.3</w:t>
            </w:r>
          </w:p>
        </w:tc>
      </w:tr>
      <w:tr w:rsidR="00E10535" w:rsidRPr="00E10535" w14:paraId="5B644640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373FD2F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268DA54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230B44B4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7D0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C5B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081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7.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732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5.2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80F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46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EBC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35.2</w:t>
            </w:r>
          </w:p>
        </w:tc>
      </w:tr>
      <w:tr w:rsidR="00E10535" w:rsidRPr="00E10535" w14:paraId="0AAE73A2" w14:textId="77777777" w:rsidTr="002B7BF8">
        <w:trPr>
          <w:trHeight w:val="300"/>
        </w:trPr>
        <w:tc>
          <w:tcPr>
            <w:tcW w:w="12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7E2F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Race 1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BC04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370D333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D99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70AA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F86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7.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898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8.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B34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14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276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89.7</w:t>
            </w:r>
          </w:p>
        </w:tc>
      </w:tr>
      <w:tr w:rsidR="00E10535" w:rsidRPr="00E10535" w14:paraId="05F75E3E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6196B49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6D9ADB2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vAlign w:val="center"/>
          </w:tcPr>
          <w:p w14:paraId="68D70A6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Mid 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CB75FD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41E4CB6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15C9B9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C8DF64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8.1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2D2EF7B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3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E2EEF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11.3</w:t>
            </w:r>
          </w:p>
        </w:tc>
      </w:tr>
      <w:tr w:rsidR="00E10535" w:rsidRPr="00E10535" w14:paraId="75607F5F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7DE72D9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28CCD51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5518C30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C94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35B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5D6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4EC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8.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1D6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81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CED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59.2</w:t>
            </w:r>
          </w:p>
        </w:tc>
      </w:tr>
      <w:tr w:rsidR="00E10535" w:rsidRPr="00E10535" w14:paraId="508EB24E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12035B3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 w:val="restart"/>
            <w:tcBorders>
              <w:bottom w:val="single" w:sz="4" w:space="0" w:color="auto"/>
            </w:tcBorders>
            <w:vAlign w:val="center"/>
          </w:tcPr>
          <w:p w14:paraId="25CF48F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1C2FDCF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AFE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EA2A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1E6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2.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4AC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4.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B92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937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2F9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44.4</w:t>
            </w:r>
          </w:p>
        </w:tc>
      </w:tr>
      <w:tr w:rsidR="00E10535" w:rsidRPr="00E10535" w14:paraId="77D09FC4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0D5B320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7E9A17C4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vAlign w:val="center"/>
          </w:tcPr>
          <w:p w14:paraId="788EBE60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Mid 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72A529A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4DAF9CC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51F9A3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6D560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4.1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658B118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95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2C5BF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33.0</w:t>
            </w:r>
          </w:p>
        </w:tc>
      </w:tr>
      <w:tr w:rsidR="00E10535" w:rsidRPr="00E10535" w14:paraId="579A1DF5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198E134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7A861BA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05DFAA7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4890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9D4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3BB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6.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47DA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5.2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396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875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2200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06.1</w:t>
            </w:r>
          </w:p>
        </w:tc>
      </w:tr>
      <w:tr w:rsidR="00E10535" w:rsidRPr="00E10535" w14:paraId="6F7A6D6D" w14:textId="77777777" w:rsidTr="002B7BF8">
        <w:trPr>
          <w:trHeight w:val="300"/>
        </w:trPr>
        <w:tc>
          <w:tcPr>
            <w:tcW w:w="12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C368A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Race 1 + TR 4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5339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0FD9BB9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7A7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865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9B23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899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9.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898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78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7BB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93.5</w:t>
            </w:r>
          </w:p>
        </w:tc>
      </w:tr>
      <w:tr w:rsidR="00E10535" w:rsidRPr="00E10535" w14:paraId="777F3D04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46C4ED2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0BCAC31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vAlign w:val="center"/>
          </w:tcPr>
          <w:p w14:paraId="7CAA2B1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Mid 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744930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0CC98D3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B3B8C1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9.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67A13A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8.0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34513B4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5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5BB01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95.9</w:t>
            </w:r>
          </w:p>
        </w:tc>
      </w:tr>
      <w:tr w:rsidR="00E10535" w:rsidRPr="00E10535" w14:paraId="69382A5B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6754BA6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3880470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2C30CAA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3C7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977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A233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9.9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3C9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0.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6FC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46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DF3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11.7</w:t>
            </w:r>
          </w:p>
        </w:tc>
      </w:tr>
      <w:tr w:rsidR="00E10535" w:rsidRPr="00E10535" w14:paraId="59884DF7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2ABDE74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 w:val="restart"/>
            <w:tcBorders>
              <w:bottom w:val="single" w:sz="4" w:space="0" w:color="auto"/>
            </w:tcBorders>
            <w:vAlign w:val="center"/>
          </w:tcPr>
          <w:p w14:paraId="525EA98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149A308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836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265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76A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DFB4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3.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B99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868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588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84.7</w:t>
            </w:r>
          </w:p>
        </w:tc>
      </w:tr>
      <w:tr w:rsidR="00E10535" w:rsidRPr="00E10535" w14:paraId="60A6B9C1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5D23D55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42BD72C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vAlign w:val="center"/>
          </w:tcPr>
          <w:p w14:paraId="78E9314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Mid 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513793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771DC3F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BF4A3AA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9.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3379A30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5.7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0722C65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11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205D43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89.4</w:t>
            </w:r>
          </w:p>
        </w:tc>
      </w:tr>
      <w:tr w:rsidR="00E10535" w:rsidRPr="00E10535" w14:paraId="6F1C3ADA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77311DA4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324B1870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05F53DE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B01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49A3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CAC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0.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28F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7.1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11B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2075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D46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344.8</w:t>
            </w:r>
          </w:p>
        </w:tc>
      </w:tr>
      <w:tr w:rsidR="00E10535" w:rsidRPr="00E10535" w14:paraId="4FAB3173" w14:textId="77777777" w:rsidTr="002B7BF8">
        <w:trPr>
          <w:trHeight w:val="300"/>
        </w:trPr>
        <w:tc>
          <w:tcPr>
            <w:tcW w:w="12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AB48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TR4</w:t>
            </w:r>
          </w:p>
          <w:p w14:paraId="1ABD931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FA0B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5386108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03B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14B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81C8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8C33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6.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89B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77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482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02.7</w:t>
            </w:r>
          </w:p>
        </w:tc>
      </w:tr>
      <w:tr w:rsidR="00E10535" w:rsidRPr="00E10535" w14:paraId="48E959D3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7594D97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6A67E8D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vAlign w:val="center"/>
          </w:tcPr>
          <w:p w14:paraId="2F5CAA4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Mid 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0FCDFF4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02840A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345E6B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BAFF6D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3.9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489D1DB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1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B167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67.6</w:t>
            </w:r>
          </w:p>
        </w:tc>
      </w:tr>
      <w:tr w:rsidR="00E10535" w:rsidRPr="00E10535" w14:paraId="222616BB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3B27CCE4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00EC2D7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7F999BA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2D7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152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4F7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8.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2B7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5.9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C29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48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B143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27.6</w:t>
            </w:r>
          </w:p>
        </w:tc>
      </w:tr>
      <w:tr w:rsidR="00E10535" w:rsidRPr="00E10535" w14:paraId="374AEB59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2A42D109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 w:val="restart"/>
            <w:tcBorders>
              <w:bottom w:val="single" w:sz="4" w:space="0" w:color="auto"/>
            </w:tcBorders>
            <w:vAlign w:val="center"/>
          </w:tcPr>
          <w:p w14:paraId="605A1C9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7C0789E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FDFF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02C4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FEF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CA1B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5.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4420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726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630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51.1</w:t>
            </w:r>
          </w:p>
        </w:tc>
      </w:tr>
      <w:tr w:rsidR="00E10535" w:rsidRPr="00E10535" w14:paraId="4D3A18EC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50339850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66670CE0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vAlign w:val="center"/>
          </w:tcPr>
          <w:p w14:paraId="1A65E91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Mid 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2ABA03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1D2D88A4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6DFB35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EEF566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6.9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3ED1E8B6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12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D95261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77.1</w:t>
            </w:r>
          </w:p>
        </w:tc>
      </w:tr>
      <w:tr w:rsidR="00E10535" w:rsidRPr="00E10535" w14:paraId="35743B80" w14:textId="77777777" w:rsidTr="002B7BF8">
        <w:trPr>
          <w:trHeight w:val="300"/>
        </w:trPr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48DAECBA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11B870FE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6BD37672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D9C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12D7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8565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1.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2B83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1.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26CC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442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214D" w14:textId="77777777" w:rsidR="00E10535" w:rsidRPr="00E10535" w:rsidRDefault="00E10535" w:rsidP="00E10535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r w:rsidRPr="00E1053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103.5</w:t>
            </w:r>
          </w:p>
        </w:tc>
      </w:tr>
    </w:tbl>
    <w:p w14:paraId="471B5DA4" w14:textId="77777777" w:rsidR="00E10535" w:rsidRPr="00E10535" w:rsidRDefault="00E10535" w:rsidP="00E10535">
      <w:pPr>
        <w:spacing w:before="100" w:beforeAutospacing="1" w:after="100" w:afterAutospacing="1" w:line="360" w:lineRule="auto"/>
        <w:jc w:val="both"/>
        <w:rPr>
          <w:rFonts w:ascii="Cambria" w:eastAsia="MS Mincho" w:hAnsi="Cambria" w:cs="Arial"/>
          <w:sz w:val="16"/>
          <w:szCs w:val="16"/>
          <w:lang w:val="en-GB"/>
        </w:rPr>
      </w:pPr>
      <w:r w:rsidRPr="00E10535">
        <w:rPr>
          <w:rFonts w:ascii="Cambria" w:eastAsia="MS Mincho" w:hAnsi="Cambria" w:cs="Arial"/>
          <w:sz w:val="16"/>
          <w:szCs w:val="16"/>
          <w:vertAlign w:val="superscript"/>
          <w:lang w:val="en-GB"/>
        </w:rPr>
        <w:t>1</w:t>
      </w:r>
      <w:r w:rsidRPr="00E10535">
        <w:rPr>
          <w:rFonts w:ascii="Cambria" w:eastAsia="MS Mincho" w:hAnsi="Cambria" w:cs="Arial"/>
          <w:sz w:val="16"/>
          <w:szCs w:val="16"/>
          <w:lang w:val="en-GB"/>
        </w:rPr>
        <w:t>DI = disease index</w:t>
      </w:r>
    </w:p>
    <w:p w14:paraId="6C280F1C" w14:textId="3F4C2B6A" w:rsidR="00D37962" w:rsidRPr="00E13766" w:rsidRDefault="00D37962" w:rsidP="00E13766">
      <w:pPr>
        <w:spacing w:after="0" w:line="360" w:lineRule="auto"/>
        <w:rPr>
          <w:rFonts w:ascii="Cambria" w:eastAsia="MS Mincho" w:hAnsi="Cambria" w:cs="Arial"/>
          <w:sz w:val="16"/>
          <w:szCs w:val="16"/>
          <w:lang w:val="en-GB"/>
        </w:rPr>
      </w:pPr>
    </w:p>
    <w:sectPr w:rsidR="00D37962" w:rsidRPr="00E13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535"/>
    <w:rsid w:val="00D37962"/>
    <w:rsid w:val="00E10535"/>
    <w:rsid w:val="00E13766"/>
    <w:rsid w:val="00E9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44289"/>
  <w15:chartTrackingRefBased/>
  <w15:docId w15:val="{24EBA39B-2098-409D-9D92-6ECE262C9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rango</dc:creator>
  <cp:keywords/>
  <dc:description/>
  <cp:lastModifiedBy>Rafael Arango</cp:lastModifiedBy>
  <cp:revision>2</cp:revision>
  <dcterms:created xsi:type="dcterms:W3CDTF">2022-08-25T14:57:00Z</dcterms:created>
  <dcterms:modified xsi:type="dcterms:W3CDTF">2022-08-25T14:57:00Z</dcterms:modified>
</cp:coreProperties>
</file>